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5" w:type="dxa"/>
        <w:tblLook w:val="04A0" w:firstRow="1" w:lastRow="0" w:firstColumn="1" w:lastColumn="0" w:noHBand="0" w:noVBand="1"/>
      </w:tblPr>
      <w:tblGrid>
        <w:gridCol w:w="983"/>
        <w:gridCol w:w="7522"/>
      </w:tblGrid>
      <w:tr w:rsidR="003060ED" w:rsidRPr="0089715F" w:rsidTr="008B5C28">
        <w:trPr>
          <w:trHeight w:val="9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Dates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Nov 2001 - Jun 2005 for Regions 1 and 2</w:t>
            </w: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br/>
              <w:t>Jul 2005 - Dec 2008 for Regions 3 and 4</w:t>
            </w: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br/>
              <w:t>Jul 2006 - Dec 2008 for Regions 5 and 6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t>Meeting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t>Topic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introduce the study to the group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why mothers and newborn infants die and how the intervention will work in the community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 xml:space="preserve">To ascertain how </w:t>
            </w:r>
            <w:proofErr w:type="gramStart"/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women</w:t>
            </w:r>
            <w:proofErr w:type="gramEnd"/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 xml:space="preserve"> understand maternal and neonatal problems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find out about maternal and neonatal problems in the community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understand the frequency of maternal and neonatal problems and to identify strategies to obtain information in the community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share information from other women in the community and to prioritise three important maternal and neonatal health problems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possible strategies for addressing the priority problems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8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involvement of other community members in developing strategies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9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preparation for a meeting of community members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0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hold a meeting involving other community members to discuss the activities of the women's groups, the priority problems identified by the groups, and possible strategies, and reach consensus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 w:bidi="ar-SA"/>
              </w:rPr>
            </w:pP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Dates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Jul 2005 - Dec 2007 for Regions 1 and 2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t>Meeting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t>Topic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Introduce the new topic (caring for childhood illness) and how we plan to work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Plan how to inform the community of the new focus on child health, and who to invite</w:t>
            </w: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br/>
              <w:t>Plan how to continue existing work with newborn and maternal health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Introduce new members to the work of the group and the topic of child health and discuss the reasons why children die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illnesses that affect children, to explore reasons why they have this illness and to explore what action is taken when children have these illnesses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what criteria will be used in prioritising problems and to discuss how to collect data useful for prioritisation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share information collected and to prioritise problems to address through strategies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identify local resources available, and discuss ways to overcome prioritised problems</w:t>
            </w: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br/>
              <w:t>To discuss if health personnel should be invited to the meeting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8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learn about medical causes and medical treatments for prioritised problems</w:t>
            </w: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br/>
              <w:t>To discuss strategies with health personnel (if they are available)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9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how illness are obtained and passed using different social games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0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Discuss the feasibility of strategies and how to disseminate strategies discussed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1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share information with the community and plan how to implement the strategies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2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how the group will know if the strategies have been effective or not</w:t>
            </w: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br/>
              <w:t>To plan how these strategies will be evaluated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 w:bidi="ar-SA"/>
              </w:rPr>
            </w:pP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Dates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Jan 2008 - Jun 2008 for Regions 1 and 2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lastRenderedPageBreak/>
              <w:t>Meeting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t>Topic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family decision-making in the ward and to discuss men's role in maternal and newborn care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discuss barriers preventing supportive behaviour of men and to plan how to work with men to overcome these barriers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o plan how to work with men, talk to men, invite men to participate and evaluate the effectiveness of the chosen strategy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The women's group and local men meet to discuss their agenda and plan how to work together in the future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 w:bidi="ar-SA"/>
              </w:rPr>
            </w:pP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Dates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i/>
                <w:iCs/>
                <w:color w:val="000000"/>
                <w:lang w:eastAsia="en-GB" w:bidi="ar-SA"/>
              </w:rPr>
              <w:t>Oct 2010 - Sep 2012 for Regions 2, 4 and 6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t>Meeting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b/>
                <w:bCs/>
                <w:color w:val="000000"/>
                <w:lang w:eastAsia="en-GB" w:bidi="ar-SA"/>
              </w:rPr>
              <w:t>Topic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Introducing MIRA, working in groups and the importance of institutional delivery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2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Discussing community barriers to institutional delivery and how they can be overcome in general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3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 xml:space="preserve">Sharing </w:t>
            </w:r>
            <w:proofErr w:type="gramStart"/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personal experiences</w:t>
            </w:r>
            <w:proofErr w:type="gramEnd"/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 xml:space="preserve"> and information about community barriers to institutional delivery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4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Prioritising barriers to address through participatory voting and discussing strategies going forward</w:t>
            </w:r>
          </w:p>
        </w:tc>
      </w:tr>
      <w:tr w:rsidR="003060ED" w:rsidRPr="0089715F" w:rsidTr="008B5C28">
        <w:trPr>
          <w:trHeight w:val="6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5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Preparing a community meeting to present barriers to institutional delivery and ways to address them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6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Holding a community meeting about addressing barriers to institutional delivery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7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Discussing the implementation of strategies and plan cluster-level interaction with other groups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8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Carrying out a cluster-level interaction with other groups in the community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9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Carrying out an internal evaluation of the work of the group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0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Planning an evaluation of the strategies the group has carried out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1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Presenting the results from the evaluation to the community</w:t>
            </w:r>
          </w:p>
        </w:tc>
      </w:tr>
      <w:tr w:rsidR="003060ED" w:rsidRPr="0089715F" w:rsidTr="008B5C28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12</w:t>
            </w:r>
          </w:p>
        </w:tc>
        <w:tc>
          <w:tcPr>
            <w:tcW w:w="7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0ED" w:rsidRPr="0089715F" w:rsidRDefault="003060ED" w:rsidP="008B5C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 w:bidi="ar-SA"/>
              </w:rPr>
            </w:pPr>
            <w:r w:rsidRPr="0089715F">
              <w:rPr>
                <w:rFonts w:ascii="Calibri" w:eastAsia="Times New Roman" w:hAnsi="Calibri" w:cs="Times New Roman"/>
                <w:color w:val="000000"/>
                <w:lang w:eastAsia="en-GB" w:bidi="ar-SA"/>
              </w:rPr>
              <w:t>Planning how to improve existing strategies</w:t>
            </w:r>
          </w:p>
        </w:tc>
      </w:tr>
    </w:tbl>
    <w:p w:rsidR="00221E0E" w:rsidRDefault="00221E0E">
      <w:bookmarkStart w:id="0" w:name="_GoBack"/>
      <w:bookmarkEnd w:id="0"/>
    </w:p>
    <w:sectPr w:rsidR="00221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0ED"/>
    <w:rsid w:val="00221E0E"/>
    <w:rsid w:val="003060ED"/>
    <w:rsid w:val="0065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B68BD-0015-4A17-ADA1-1C6A8A365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0ED"/>
    <w:rPr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1</cp:revision>
  <dcterms:created xsi:type="dcterms:W3CDTF">2017-10-12T20:36:00Z</dcterms:created>
  <dcterms:modified xsi:type="dcterms:W3CDTF">2017-10-12T20:36:00Z</dcterms:modified>
</cp:coreProperties>
</file>